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8568"/>
      </w:tblGrid>
      <w:tr w:rsidR="001925B3" w:rsidRPr="00616587" w14:paraId="7960DA6D" w14:textId="77777777" w:rsidTr="005412AD">
        <w:tc>
          <w:tcPr>
            <w:tcW w:w="8568" w:type="dxa"/>
          </w:tcPr>
          <w:p w14:paraId="18D66633" w14:textId="79ECD73E" w:rsidR="001925B3" w:rsidRPr="00616587" w:rsidRDefault="001925B3" w:rsidP="005412AD">
            <w:pPr>
              <w:pStyle w:val="ListeParagraf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65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ısa Hastalık Algısı </w:t>
            </w:r>
            <w:r w:rsidR="00510EF1">
              <w:rPr>
                <w:rFonts w:ascii="Arial" w:hAnsi="Arial" w:cs="Arial"/>
                <w:b/>
                <w:bCs/>
                <w:sz w:val="20"/>
                <w:szCs w:val="20"/>
              </w:rPr>
              <w:t>Ölçeği</w:t>
            </w:r>
          </w:p>
          <w:p w14:paraId="64B0BF6D" w14:textId="395EAEC3" w:rsidR="005412AD" w:rsidRPr="00616587" w:rsidRDefault="005412AD" w:rsidP="005412AD">
            <w:pPr>
              <w:pStyle w:val="ListeParagraf"/>
              <w:ind w:left="0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27663B6" w14:textId="13E2439A" w:rsidR="001925B3" w:rsidRPr="00616587" w:rsidRDefault="00C714A9" w:rsidP="00B873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şağıdaki sorular için görüşünüzü</w:t>
            </w:r>
            <w:r w:rsidR="001925B3" w:rsidRPr="00616587">
              <w:rPr>
                <w:rFonts w:ascii="Arial" w:hAnsi="Arial" w:cs="Arial"/>
                <w:sz w:val="20"/>
                <w:szCs w:val="20"/>
              </w:rPr>
              <w:t xml:space="preserve"> en iyi yansıtan rakamı yuvarlak içerisine alınız.</w:t>
            </w:r>
          </w:p>
          <w:p w14:paraId="77613C59" w14:textId="77777777" w:rsidR="00B873F9" w:rsidRPr="00616587" w:rsidRDefault="00B873F9" w:rsidP="00B873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031846" w14:textId="3AE3F344" w:rsidR="00B873F9" w:rsidRPr="00616587" w:rsidRDefault="00B873F9" w:rsidP="00B873F9">
            <w:pPr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>1. Hastalığınız hayatınızı ne kadar etkiliyor?</w:t>
            </w:r>
          </w:p>
          <w:p w14:paraId="55C6F365" w14:textId="77777777" w:rsidR="00B873F9" w:rsidRPr="00616587" w:rsidRDefault="00B873F9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</w:p>
          <w:p w14:paraId="708BD6CF" w14:textId="56890CA5" w:rsidR="001925B3" w:rsidRPr="00616587" w:rsidRDefault="001925B3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03988733" w14:textId="22957AF8" w:rsidR="001925B3" w:rsidRPr="00616587" w:rsidRDefault="001925B3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 Hiç      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          </w:t>
            </w:r>
            <w:r w:rsidRPr="00616587">
              <w:rPr>
                <w:rFonts w:ascii="Arial" w:hAnsi="Arial" w:cs="Arial"/>
                <w:sz w:val="20"/>
                <w:szCs w:val="20"/>
              </w:rPr>
              <w:t>Hayatımı</w:t>
            </w:r>
          </w:p>
          <w:p w14:paraId="74C074ED" w14:textId="77777777" w:rsidR="001925B3" w:rsidRPr="00616587" w:rsidRDefault="001925B3" w:rsidP="005412AD">
            <w:pPr>
              <w:ind w:left="-11" w:hanging="11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etkilemiyor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şiddetli şekilde</w:t>
            </w:r>
          </w:p>
          <w:p w14:paraId="666BAE6A" w14:textId="6486CE90" w:rsidR="00FA65FC" w:rsidRPr="00616587" w:rsidRDefault="001925B3" w:rsidP="005412AD">
            <w:pPr>
              <w:ind w:left="-11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             </w:t>
            </w: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etkiliyor</w:t>
            </w:r>
            <w:proofErr w:type="gramEnd"/>
          </w:p>
          <w:p w14:paraId="15073E1C" w14:textId="3AE5D2D0" w:rsidR="001925B3" w:rsidRPr="00616587" w:rsidRDefault="00B873F9" w:rsidP="00B873F9">
            <w:pPr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1925B3" w:rsidRPr="00616587">
              <w:rPr>
                <w:rFonts w:ascii="Arial" w:hAnsi="Arial" w:cs="Arial"/>
                <w:sz w:val="20"/>
                <w:szCs w:val="20"/>
              </w:rPr>
              <w:t>Sizce hastalığınız ne kadar devam edecek?</w:t>
            </w:r>
          </w:p>
          <w:p w14:paraId="051A5206" w14:textId="77777777" w:rsidR="001925B3" w:rsidRPr="00616587" w:rsidRDefault="001925B3" w:rsidP="005412AD">
            <w:pPr>
              <w:pStyle w:val="ListeParagraf"/>
              <w:rPr>
                <w:rFonts w:ascii="Arial" w:hAnsi="Arial" w:cs="Arial"/>
                <w:sz w:val="20"/>
                <w:szCs w:val="20"/>
              </w:rPr>
            </w:pPr>
          </w:p>
          <w:p w14:paraId="1F43A298" w14:textId="77777777" w:rsidR="00FA65FC" w:rsidRPr="00616587" w:rsidRDefault="00FA65FC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00C1701F" w14:textId="32856B2F" w:rsidR="00FA65FC" w:rsidRPr="00616587" w:rsidRDefault="00FA65FC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Çok kısa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               </w:t>
            </w:r>
            <w:r w:rsidRPr="00616587">
              <w:rPr>
                <w:rFonts w:ascii="Arial" w:hAnsi="Arial" w:cs="Arial"/>
                <w:sz w:val="20"/>
                <w:szCs w:val="20"/>
              </w:rPr>
              <w:t>Sonsuza dek</w:t>
            </w:r>
          </w:p>
          <w:p w14:paraId="4AA45D00" w14:textId="6A482E27" w:rsidR="00FA65FC" w:rsidRPr="00616587" w:rsidRDefault="00FA65FC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C714A9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süre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20789EE5" w14:textId="77777777" w:rsidR="00FA65FC" w:rsidRPr="00616587" w:rsidRDefault="00FA65FC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</w:p>
          <w:p w14:paraId="6380CDDD" w14:textId="224DFE8D" w:rsidR="00FA65FC" w:rsidRPr="00616587" w:rsidRDefault="00B873F9" w:rsidP="00B873F9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="00FA65FC" w:rsidRPr="00616587">
              <w:rPr>
                <w:rFonts w:ascii="Arial" w:hAnsi="Arial" w:cs="Arial"/>
                <w:sz w:val="20"/>
                <w:szCs w:val="20"/>
              </w:rPr>
              <w:t>Hastalığınız üzerinde ne kadar kontrole sahip olduğunuzu hissediyorsunuz?</w:t>
            </w:r>
          </w:p>
          <w:p w14:paraId="607889B2" w14:textId="77777777" w:rsidR="00FA65FC" w:rsidRPr="00616587" w:rsidRDefault="00FA65FC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0B475DDD" w14:textId="18F7FE5E" w:rsidR="00FA65FC" w:rsidRPr="00616587" w:rsidRDefault="00C714A9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FA65FC" w:rsidRPr="00616587">
              <w:rPr>
                <w:rFonts w:ascii="Arial" w:hAnsi="Arial" w:cs="Arial"/>
                <w:sz w:val="20"/>
                <w:szCs w:val="20"/>
              </w:rPr>
              <w:t xml:space="preserve">Kesinlikle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65FC" w:rsidRPr="00616587">
              <w:rPr>
                <w:rFonts w:ascii="Arial" w:hAnsi="Arial" w:cs="Arial"/>
                <w:sz w:val="20"/>
                <w:szCs w:val="20"/>
              </w:rPr>
              <w:t xml:space="preserve">Aşırı </w:t>
            </w:r>
          </w:p>
          <w:p w14:paraId="1C6BCA86" w14:textId="1C687EFF" w:rsidR="00FA65FC" w:rsidRPr="00616587" w:rsidRDefault="00FA65FC" w:rsidP="005412AD">
            <w:pPr>
              <w:ind w:left="-11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kontrolsüzüm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derecede</w:t>
            </w:r>
          </w:p>
          <w:p w14:paraId="10041197" w14:textId="5D7334CC" w:rsidR="001925B3" w:rsidRPr="00616587" w:rsidRDefault="00FA65FC" w:rsidP="005412AD">
            <w:pPr>
              <w:spacing w:after="160"/>
              <w:ind w:left="-11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kontrollüyüm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  <w:p w14:paraId="7802ED19" w14:textId="6263B175" w:rsidR="001925B3" w:rsidRPr="00616587" w:rsidRDefault="00B873F9" w:rsidP="00B873F9">
            <w:pPr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FA65FC" w:rsidRPr="00616587">
              <w:rPr>
                <w:rFonts w:ascii="Arial" w:hAnsi="Arial" w:cs="Arial"/>
                <w:sz w:val="20"/>
                <w:szCs w:val="20"/>
              </w:rPr>
              <w:t>Tedavinizin hastalığınıza ne kadar yardımcı olabileceğini düşünüyorsunuz?</w:t>
            </w:r>
          </w:p>
          <w:p w14:paraId="44C255D5" w14:textId="77777777" w:rsidR="00FA65FC" w:rsidRPr="00616587" w:rsidRDefault="00FA65FC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6E63B640" w14:textId="2E0B381E" w:rsidR="00FA65FC" w:rsidRPr="00616587" w:rsidRDefault="00FA65FC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Hiçbir                        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616587">
              <w:rPr>
                <w:rFonts w:ascii="Arial" w:hAnsi="Arial" w:cs="Arial"/>
                <w:sz w:val="20"/>
                <w:szCs w:val="20"/>
              </w:rPr>
              <w:t>Son derece</w:t>
            </w:r>
          </w:p>
          <w:p w14:paraId="0253A858" w14:textId="7F749A68" w:rsidR="00FA65FC" w:rsidRPr="00616587" w:rsidRDefault="00FA65FC" w:rsidP="005412AD">
            <w:pPr>
              <w:ind w:left="-11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şekilde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yardımcı                      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yardımcı </w:t>
            </w:r>
          </w:p>
          <w:p w14:paraId="23555280" w14:textId="37547ADF" w:rsidR="00FA65FC" w:rsidRDefault="00FA65FC" w:rsidP="005412AD">
            <w:pPr>
              <w:pStyle w:val="ListeParagraf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olmayacağını  düşünüyorum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Pr="00616587">
              <w:rPr>
                <w:rFonts w:ascii="Arial" w:hAnsi="Arial" w:cs="Arial"/>
                <w:sz w:val="20"/>
                <w:szCs w:val="20"/>
              </w:rPr>
              <w:t>olabileceğini düşünüyorum</w:t>
            </w:r>
          </w:p>
          <w:p w14:paraId="760C183F" w14:textId="77777777" w:rsidR="00616587" w:rsidRDefault="00616587" w:rsidP="005412AD">
            <w:pPr>
              <w:pStyle w:val="ListeParagraf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90B2EDC" w14:textId="77777777" w:rsidR="00616587" w:rsidRDefault="00616587" w:rsidP="005412AD">
            <w:pPr>
              <w:pStyle w:val="ListeParagraf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3344A484" w14:textId="797E34AF" w:rsidR="00616587" w:rsidRPr="00616587" w:rsidRDefault="00616587" w:rsidP="006165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. Hastalığınızın </w:t>
            </w:r>
            <w:r w:rsidR="0060629F">
              <w:rPr>
                <w:rFonts w:ascii="Arial" w:hAnsi="Arial" w:cs="Arial"/>
                <w:sz w:val="20"/>
                <w:szCs w:val="20"/>
              </w:rPr>
              <w:t>belirtilerini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ne kadar </w:t>
            </w:r>
            <w:r w:rsidR="00C714A9">
              <w:rPr>
                <w:rFonts w:ascii="Arial" w:hAnsi="Arial" w:cs="Arial"/>
                <w:sz w:val="20"/>
                <w:szCs w:val="20"/>
              </w:rPr>
              <w:t>hissediyorsunuz</w:t>
            </w:r>
            <w:r w:rsidRPr="00616587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6B6820A9" w14:textId="77777777" w:rsidR="00616587" w:rsidRPr="00616587" w:rsidRDefault="00616587" w:rsidP="00616587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14B9E2E4" w14:textId="4EDB9094" w:rsidR="00616587" w:rsidRPr="00616587" w:rsidRDefault="00616587" w:rsidP="00616587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Hiçbir                                                       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Birçok</w:t>
            </w:r>
          </w:p>
          <w:p w14:paraId="3A420318" w14:textId="6C480530" w:rsidR="00616587" w:rsidRPr="00616587" w:rsidRDefault="00616587" w:rsidP="00616587">
            <w:pPr>
              <w:ind w:left="-11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0629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gramStart"/>
            <w:r w:rsidR="0060629F">
              <w:rPr>
                <w:rFonts w:ascii="Arial" w:hAnsi="Arial" w:cs="Arial"/>
                <w:sz w:val="20"/>
                <w:szCs w:val="20"/>
              </w:rPr>
              <w:t>belirti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0629F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şiddetli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17D8763" w14:textId="7EFECC91" w:rsidR="00616587" w:rsidRPr="00616587" w:rsidRDefault="00C714A9" w:rsidP="00616587">
            <w:pPr>
              <w:pStyle w:val="ListeParagraf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issetmiyorum</w:t>
            </w:r>
            <w:proofErr w:type="gramEnd"/>
            <w:r w:rsidR="00616587"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</w:t>
            </w:r>
            <w:r w:rsidR="0060629F">
              <w:rPr>
                <w:rFonts w:ascii="Arial" w:hAnsi="Arial" w:cs="Arial"/>
                <w:sz w:val="20"/>
                <w:szCs w:val="20"/>
              </w:rPr>
              <w:t xml:space="preserve">    belirti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issediyorum</w:t>
            </w:r>
            <w:bookmarkStart w:id="0" w:name="_GoBack"/>
            <w:bookmarkEnd w:id="0"/>
          </w:p>
          <w:p w14:paraId="4B805A30" w14:textId="7D71ED79" w:rsidR="001706DF" w:rsidRPr="00616587" w:rsidRDefault="001706DF" w:rsidP="00B873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986203" w14:textId="77777777" w:rsidR="001706DF" w:rsidRPr="00616587" w:rsidRDefault="001706DF" w:rsidP="00B873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0999D1" w14:textId="1C60F0A9" w:rsidR="00FA65FC" w:rsidRPr="00616587" w:rsidRDefault="001706DF" w:rsidP="00B873F9">
            <w:pPr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6. </w:t>
            </w:r>
            <w:r w:rsidR="00FA65FC" w:rsidRPr="00616587">
              <w:rPr>
                <w:rFonts w:ascii="Arial" w:hAnsi="Arial" w:cs="Arial"/>
                <w:sz w:val="20"/>
                <w:szCs w:val="20"/>
              </w:rPr>
              <w:t>Hastalığınız hakkında ne kadar endişelisiniz?</w:t>
            </w:r>
          </w:p>
          <w:p w14:paraId="17CC0D3F" w14:textId="77777777" w:rsidR="00FA65FC" w:rsidRPr="00616587" w:rsidRDefault="00FA65FC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0A24E2E9" w14:textId="3E972736" w:rsidR="00FA65FC" w:rsidRPr="00616587" w:rsidRDefault="00FA65FC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Hiç       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  <w:r w:rsidR="003D105C" w:rsidRPr="00616587">
              <w:rPr>
                <w:rFonts w:ascii="Arial" w:hAnsi="Arial" w:cs="Arial"/>
                <w:sz w:val="20"/>
                <w:szCs w:val="20"/>
              </w:rPr>
              <w:t>Son derece</w:t>
            </w:r>
          </w:p>
          <w:p w14:paraId="4421C0E3" w14:textId="47C80561" w:rsidR="00FA65FC" w:rsidRPr="00616587" w:rsidRDefault="00FA65FC" w:rsidP="005412AD">
            <w:pPr>
              <w:ind w:left="-11" w:right="-144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="003D105C" w:rsidRPr="00616587">
              <w:rPr>
                <w:rFonts w:ascii="Arial" w:hAnsi="Arial" w:cs="Arial"/>
                <w:sz w:val="20"/>
                <w:szCs w:val="20"/>
              </w:rPr>
              <w:t>endişeli</w:t>
            </w:r>
            <w:proofErr w:type="gramEnd"/>
            <w:r w:rsidR="003D105C" w:rsidRPr="00616587">
              <w:rPr>
                <w:rFonts w:ascii="Arial" w:hAnsi="Arial" w:cs="Arial"/>
                <w:sz w:val="20"/>
                <w:szCs w:val="20"/>
              </w:rPr>
              <w:t xml:space="preserve"> değilim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</w:t>
            </w:r>
            <w:r w:rsidR="003D105C"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3D105C" w:rsidRPr="00616587">
              <w:rPr>
                <w:rFonts w:ascii="Arial" w:hAnsi="Arial" w:cs="Arial"/>
                <w:sz w:val="20"/>
                <w:szCs w:val="20"/>
              </w:rPr>
              <w:t xml:space="preserve"> endişeliyim</w:t>
            </w:r>
          </w:p>
          <w:p w14:paraId="7BD09DD6" w14:textId="0D4426F0" w:rsidR="003D105C" w:rsidRPr="00616587" w:rsidRDefault="003D105C" w:rsidP="005412AD">
            <w:pPr>
              <w:ind w:left="-11" w:hanging="11"/>
              <w:rPr>
                <w:rFonts w:ascii="Arial" w:hAnsi="Arial" w:cs="Arial"/>
                <w:sz w:val="20"/>
                <w:szCs w:val="20"/>
              </w:rPr>
            </w:pPr>
          </w:p>
          <w:p w14:paraId="0A9672F9" w14:textId="7D29C50B" w:rsidR="003D105C" w:rsidRPr="00616587" w:rsidRDefault="001706DF" w:rsidP="00B873F9">
            <w:pPr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7. </w:t>
            </w:r>
            <w:r w:rsidR="005412AD" w:rsidRPr="00616587">
              <w:rPr>
                <w:rFonts w:ascii="Arial" w:hAnsi="Arial" w:cs="Arial"/>
                <w:sz w:val="20"/>
                <w:szCs w:val="20"/>
              </w:rPr>
              <w:t>Hastalığınızı ne kadar iyi anlayabildiğinizi düşünüyorsunuz?</w:t>
            </w:r>
          </w:p>
          <w:p w14:paraId="774C754A" w14:textId="77777777" w:rsidR="005412AD" w:rsidRPr="00616587" w:rsidRDefault="005412AD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4B3C87E6" w14:textId="223DEEB0" w:rsidR="005412AD" w:rsidRPr="00616587" w:rsidRDefault="005412AD" w:rsidP="005412AD">
            <w:pPr>
              <w:ind w:right="-569"/>
              <w:jc w:val="highKashida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Hiç          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Pr="00616587">
              <w:rPr>
                <w:rFonts w:ascii="Arial" w:hAnsi="Arial" w:cs="Arial"/>
                <w:sz w:val="20"/>
                <w:szCs w:val="20"/>
              </w:rPr>
              <w:t>Çok iyi</w:t>
            </w:r>
          </w:p>
          <w:p w14:paraId="6C3671AC" w14:textId="4688DF6A" w:rsidR="005412AD" w:rsidRPr="00616587" w:rsidRDefault="005412AD" w:rsidP="005412AD">
            <w:pPr>
              <w:ind w:left="-11" w:right="-144" w:hanging="11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anlamıyorum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anlıyorum</w:t>
            </w:r>
          </w:p>
          <w:p w14:paraId="29AC8142" w14:textId="1E832EF0" w:rsidR="005412AD" w:rsidRPr="00616587" w:rsidRDefault="005412AD" w:rsidP="005412AD">
            <w:pPr>
              <w:ind w:left="-11" w:right="-144" w:hanging="11"/>
              <w:rPr>
                <w:rFonts w:ascii="Arial" w:hAnsi="Arial" w:cs="Arial"/>
                <w:sz w:val="20"/>
                <w:szCs w:val="20"/>
              </w:rPr>
            </w:pPr>
          </w:p>
          <w:p w14:paraId="1D802B98" w14:textId="44286856" w:rsidR="005412AD" w:rsidRPr="00616587" w:rsidRDefault="001706DF" w:rsidP="00B873F9">
            <w:pPr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8. </w:t>
            </w:r>
            <w:r w:rsidR="005412AD" w:rsidRPr="00616587">
              <w:rPr>
                <w:rFonts w:ascii="Arial" w:hAnsi="Arial" w:cs="Arial"/>
                <w:sz w:val="20"/>
                <w:szCs w:val="20"/>
              </w:rPr>
              <w:t>Hastalığınız sizi duygus</w:t>
            </w:r>
            <w:r w:rsidR="00C714A9">
              <w:rPr>
                <w:rFonts w:ascii="Arial" w:hAnsi="Arial" w:cs="Arial"/>
                <w:sz w:val="20"/>
                <w:szCs w:val="20"/>
              </w:rPr>
              <w:t>al olarak ne kadar etkiliyor? (Ö</w:t>
            </w:r>
            <w:r w:rsidR="005412AD" w:rsidRPr="00616587">
              <w:rPr>
                <w:rFonts w:ascii="Arial" w:hAnsi="Arial" w:cs="Arial"/>
                <w:sz w:val="20"/>
                <w:szCs w:val="20"/>
              </w:rPr>
              <w:t>rneğin, sizi kızdırıyor mu, korkutuyor mu, üzüyor mu ya da depresyona mı sokuyor?)</w:t>
            </w:r>
          </w:p>
          <w:p w14:paraId="2235B4C8" w14:textId="77777777" w:rsidR="005412AD" w:rsidRPr="00616587" w:rsidRDefault="005412AD" w:rsidP="005412AD">
            <w:pPr>
              <w:pStyle w:val="ListeParagraf"/>
              <w:ind w:left="414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16587">
              <w:rPr>
                <w:rFonts w:ascii="Arial" w:hAnsi="Arial" w:cs="Arial"/>
                <w:sz w:val="20"/>
                <w:szCs w:val="20"/>
              </w:rPr>
              <w:t>0          1</w:t>
            </w:r>
            <w:proofErr w:type="gramEnd"/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2          3          4          5          6          7          8          9          10</w:t>
            </w:r>
          </w:p>
          <w:p w14:paraId="5359DC21" w14:textId="4C11388C" w:rsidR="00596558" w:rsidRDefault="005412AD" w:rsidP="005412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>Duygusal</w:t>
            </w:r>
            <w:r w:rsidR="00596558">
              <w:rPr>
                <w:rFonts w:ascii="Arial" w:hAnsi="Arial" w:cs="Arial"/>
                <w:sz w:val="20"/>
                <w:szCs w:val="20"/>
              </w:rPr>
              <w:t xml:space="preserve"> olarak 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</w:t>
            </w:r>
            <w:r w:rsidR="00616587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96558">
              <w:rPr>
                <w:rFonts w:ascii="Arial" w:hAnsi="Arial" w:cs="Arial"/>
                <w:sz w:val="20"/>
                <w:szCs w:val="20"/>
              </w:rPr>
              <w:t xml:space="preserve">     Duygusal olarak </w:t>
            </w:r>
          </w:p>
          <w:p w14:paraId="7CF624EF" w14:textId="1FAFE8E2" w:rsidR="005412AD" w:rsidRPr="00616587" w:rsidRDefault="00596558" w:rsidP="005412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i</w:t>
            </w:r>
            <w:r w:rsidR="005412AD" w:rsidRPr="00616587">
              <w:rPr>
                <w:rFonts w:ascii="Arial" w:hAnsi="Arial" w:cs="Arial"/>
                <w:sz w:val="20"/>
                <w:szCs w:val="20"/>
              </w:rPr>
              <w:t>ç</w:t>
            </w:r>
            <w:proofErr w:type="gramEnd"/>
            <w:r w:rsidR="005412AD" w:rsidRPr="00616587">
              <w:rPr>
                <w:rFonts w:ascii="Arial" w:hAnsi="Arial" w:cs="Arial"/>
                <w:sz w:val="20"/>
                <w:szCs w:val="20"/>
              </w:rPr>
              <w:t xml:space="preserve"> etkilemedi                                 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</w:t>
            </w:r>
            <w:r w:rsidR="005412AD" w:rsidRPr="00616587">
              <w:rPr>
                <w:rFonts w:ascii="Arial" w:hAnsi="Arial" w:cs="Arial"/>
                <w:sz w:val="20"/>
                <w:szCs w:val="20"/>
              </w:rPr>
              <w:t>çok etkiledi</w:t>
            </w:r>
          </w:p>
          <w:p w14:paraId="7D19A379" w14:textId="3A3ACDCE" w:rsidR="005412AD" w:rsidRPr="00616587" w:rsidRDefault="005412AD" w:rsidP="005412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BAA2FCA" w14:textId="51C07781" w:rsidR="005412AD" w:rsidRPr="00616587" w:rsidRDefault="001706DF" w:rsidP="00B873F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 xml:space="preserve">9. </w:t>
            </w:r>
            <w:r w:rsidR="005412AD" w:rsidRPr="00616587">
              <w:rPr>
                <w:rFonts w:ascii="Arial" w:hAnsi="Arial" w:cs="Arial"/>
                <w:sz w:val="20"/>
                <w:szCs w:val="20"/>
              </w:rPr>
              <w:t>Lütfen hastalığınıza neden olduğuna inandığınız en önemli üç faktörü sıralayınız.</w:t>
            </w:r>
          </w:p>
          <w:p w14:paraId="69D8892F" w14:textId="4F46603D" w:rsidR="005412AD" w:rsidRPr="00616587" w:rsidRDefault="005412AD" w:rsidP="005412AD">
            <w:pPr>
              <w:pStyle w:val="ListeParagraf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6587">
              <w:rPr>
                <w:rFonts w:ascii="Arial" w:hAnsi="Arial" w:cs="Arial"/>
                <w:sz w:val="20"/>
                <w:szCs w:val="20"/>
              </w:rPr>
              <w:t>Benim için en önemli sebepler:</w:t>
            </w:r>
          </w:p>
          <w:p w14:paraId="06C46505" w14:textId="17D41863" w:rsidR="005412AD" w:rsidRPr="00616587" w:rsidRDefault="005412AD" w:rsidP="005412AD">
            <w:pPr>
              <w:pStyle w:val="ListeParagraf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73BE13B" w14:textId="1D566E59" w:rsidR="005412AD" w:rsidRPr="00616587" w:rsidRDefault="005412AD" w:rsidP="005412AD">
            <w:pPr>
              <w:pStyle w:val="ListeParagraf"/>
              <w:numPr>
                <w:ilvl w:val="0"/>
                <w:numId w:val="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32BFB9E" w14:textId="1ECCA452" w:rsidR="001925B3" w:rsidRPr="00616587" w:rsidRDefault="001925B3" w:rsidP="005412AD">
            <w:pPr>
              <w:pStyle w:val="ListeParagraf"/>
              <w:numPr>
                <w:ilvl w:val="0"/>
                <w:numId w:val="5"/>
              </w:numPr>
              <w:spacing w:after="1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DF6E57" w14:textId="77777777" w:rsidR="001925B3" w:rsidRPr="00616587" w:rsidRDefault="001925B3" w:rsidP="00281A05">
      <w:pPr>
        <w:pStyle w:val="ListeParagraf"/>
        <w:rPr>
          <w:rFonts w:ascii="Arial" w:hAnsi="Arial" w:cs="Arial"/>
          <w:sz w:val="20"/>
          <w:szCs w:val="20"/>
        </w:rPr>
      </w:pPr>
    </w:p>
    <w:sectPr w:rsidR="001925B3" w:rsidRPr="00616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22C49"/>
    <w:multiLevelType w:val="hybridMultilevel"/>
    <w:tmpl w:val="73588A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633DD0"/>
    <w:multiLevelType w:val="hybridMultilevel"/>
    <w:tmpl w:val="9EACD186"/>
    <w:lvl w:ilvl="0" w:tplc="FFFFFFFF">
      <w:start w:val="1"/>
      <w:numFmt w:val="decimal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332A7CA4"/>
    <w:multiLevelType w:val="hybridMultilevel"/>
    <w:tmpl w:val="9FF036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FD4331"/>
    <w:multiLevelType w:val="hybridMultilevel"/>
    <w:tmpl w:val="3AA89730"/>
    <w:lvl w:ilvl="0" w:tplc="FA3468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332BF6"/>
    <w:multiLevelType w:val="hybridMultilevel"/>
    <w:tmpl w:val="9EACD18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6E8"/>
    <w:rsid w:val="001706DF"/>
    <w:rsid w:val="001925B3"/>
    <w:rsid w:val="00281A05"/>
    <w:rsid w:val="002F2B65"/>
    <w:rsid w:val="00303B8C"/>
    <w:rsid w:val="003D105C"/>
    <w:rsid w:val="0040205A"/>
    <w:rsid w:val="00510EF1"/>
    <w:rsid w:val="005412AD"/>
    <w:rsid w:val="0055228F"/>
    <w:rsid w:val="00561DC3"/>
    <w:rsid w:val="00596558"/>
    <w:rsid w:val="0060629F"/>
    <w:rsid w:val="00616587"/>
    <w:rsid w:val="009D46E8"/>
    <w:rsid w:val="00A31B48"/>
    <w:rsid w:val="00B873F9"/>
    <w:rsid w:val="00C714A9"/>
    <w:rsid w:val="00FA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EB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D46E8"/>
    <w:pPr>
      <w:ind w:left="720"/>
      <w:contextualSpacing/>
    </w:pPr>
  </w:style>
  <w:style w:type="table" w:styleId="TabloKlavuzu">
    <w:name w:val="Table Grid"/>
    <w:basedOn w:val="NormalTablo"/>
    <w:uiPriority w:val="39"/>
    <w:unhideWhenUsed/>
    <w:rsid w:val="001925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D46E8"/>
    <w:pPr>
      <w:ind w:left="720"/>
      <w:contextualSpacing/>
    </w:pPr>
  </w:style>
  <w:style w:type="table" w:styleId="TabloKlavuzu">
    <w:name w:val="Table Grid"/>
    <w:basedOn w:val="NormalTablo"/>
    <w:uiPriority w:val="39"/>
    <w:unhideWhenUsed/>
    <w:rsid w:val="001925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user</cp:lastModifiedBy>
  <cp:revision>11</cp:revision>
  <dcterms:created xsi:type="dcterms:W3CDTF">2022-11-22T10:55:00Z</dcterms:created>
  <dcterms:modified xsi:type="dcterms:W3CDTF">2023-06-0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eea73c4d168a9cc26c7619f010034bc173f3fb003206b18738024de46f925</vt:lpwstr>
  </property>
</Properties>
</file>